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3AED" w14:textId="428EE4DF" w:rsidR="00C52F2D" w:rsidRDefault="00C52F2D">
      <w:pPr>
        <w:rPr>
          <w:b/>
          <w:bCs/>
        </w:rPr>
      </w:pPr>
      <w:r w:rsidRPr="00C52F2D">
        <w:rPr>
          <w:b/>
          <w:bCs/>
        </w:rPr>
        <w:t>S</w:t>
      </w:r>
      <w:r w:rsidR="0008019D">
        <w:rPr>
          <w:b/>
          <w:bCs/>
        </w:rPr>
        <w:t>9</w:t>
      </w:r>
      <w:r w:rsidRPr="00C52F2D">
        <w:rPr>
          <w:b/>
          <w:bCs/>
        </w:rPr>
        <w:t xml:space="preserve"> Table.</w:t>
      </w:r>
      <w:r w:rsidR="00C40F23">
        <w:rPr>
          <w:b/>
          <w:bCs/>
        </w:rPr>
        <w:t xml:space="preserve"> Saccade latency</w:t>
      </w:r>
      <w:r w:rsidRPr="00C52F2D">
        <w:rPr>
          <w:b/>
          <w:bCs/>
        </w:rPr>
        <w:t>: Random and fixed effects.</w:t>
      </w:r>
    </w:p>
    <w:tbl>
      <w:tblPr>
        <w:tblW w:w="9953" w:type="dxa"/>
        <w:tblLook w:val="04A0" w:firstRow="1" w:lastRow="0" w:firstColumn="1" w:lastColumn="0" w:noHBand="0" w:noVBand="1"/>
      </w:tblPr>
      <w:tblGrid>
        <w:gridCol w:w="851"/>
        <w:gridCol w:w="2693"/>
        <w:gridCol w:w="856"/>
        <w:gridCol w:w="607"/>
        <w:gridCol w:w="1053"/>
        <w:gridCol w:w="718"/>
        <w:gridCol w:w="797"/>
        <w:gridCol w:w="718"/>
        <w:gridCol w:w="830"/>
        <w:gridCol w:w="830"/>
      </w:tblGrid>
      <w:tr w:rsidR="003C0D97" w:rsidRPr="003C0D97" w14:paraId="3F66201F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2A0A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6D3F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B26C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BD56" w14:textId="159C5007" w:rsidR="003C0D97" w:rsidRPr="00C40F23" w:rsidRDefault="00C40F23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F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8B66" w14:textId="77777777" w:rsidR="003C0D97" w:rsidRPr="00C40F23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F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84F8" w14:textId="010C3A0F" w:rsidR="003C0D97" w:rsidRPr="00C40F23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F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11C8" w14:textId="7D075E98" w:rsidR="003C0D97" w:rsidRPr="00C40F23" w:rsidRDefault="00C40F23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F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10E1" w14:textId="77777777" w:rsidR="003C0D97" w:rsidRPr="00C40F23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40F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5ECE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C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E13A" w14:textId="77777777" w:rsidR="003C0D97" w:rsidRPr="003C0D97" w:rsidRDefault="003C0D97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perCI</w:t>
            </w:r>
            <w:proofErr w:type="spellEnd"/>
          </w:p>
        </w:tc>
      </w:tr>
      <w:tr w:rsidR="00C40F23" w:rsidRPr="003C0D97" w14:paraId="1288878F" w14:textId="77777777" w:rsidTr="00C40F23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BFD" w14:textId="77777777" w:rsidR="00C40F23" w:rsidRPr="003C0D97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3E0" w14:textId="157A18E3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F7B" w14:textId="1911CD97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9FD" w14:textId="5B08C9F5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DC65" w14:textId="7B38AD5E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BFC" w14:textId="485FE888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4C5A" w14:textId="22688D2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F50" w14:textId="49D81CB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8.6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900" w14:textId="3C560E9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3.5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624" w14:textId="34F735C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35.32</w:t>
            </w:r>
          </w:p>
        </w:tc>
      </w:tr>
      <w:tr w:rsidR="00C40F23" w:rsidRPr="003C0D97" w14:paraId="4D9914BC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2AE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DCDD" w14:textId="0BF67BC7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0FC" w14:textId="1FFB487D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DF3" w14:textId="79CA0E8E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B46" w14:textId="579D58EB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121" w14:textId="4A69089C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CD7" w14:textId="3A7C2F5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362" w14:textId="58D85524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0D1" w14:textId="09A04C0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74C" w14:textId="313732E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9.28</w:t>
            </w:r>
          </w:p>
        </w:tc>
      </w:tr>
      <w:tr w:rsidR="00C40F23" w:rsidRPr="003C0D97" w14:paraId="2A7D5A4E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6052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CC1B" w14:textId="63F7B5F8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08FD" w14:textId="49305726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C260" w14:textId="5E8C1808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CF5D" w14:textId="3F82D2D5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119B" w14:textId="18DF0CBF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33AA" w14:textId="3FF8CD4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B7C2" w14:textId="1A3F739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72.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4D65" w14:textId="755346B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71.9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CCD8" w14:textId="60B6EE0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73.41</w:t>
            </w:r>
          </w:p>
        </w:tc>
      </w:tr>
      <w:tr w:rsidR="00C40F23" w:rsidRPr="003C0D97" w14:paraId="2959F510" w14:textId="77777777" w:rsidTr="00C40F23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21A" w14:textId="77777777" w:rsidR="00C40F23" w:rsidRPr="003C0D97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0907" w14:textId="7A97F41E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341" w14:textId="04345F9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60.3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9EA" w14:textId="7F3AEFB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607" w14:textId="48BB43B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65.6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34D" w14:textId="3DC4E3E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41.3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2C3" w14:textId="58C5143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8C0" w14:textId="46E83173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349" w14:textId="5E9686C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47.9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093" w14:textId="5AFF184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72.69</w:t>
            </w:r>
          </w:p>
        </w:tc>
      </w:tr>
      <w:tr w:rsidR="00C40F23" w:rsidRPr="003C0D97" w14:paraId="42AF4D7C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299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D4FA" w14:textId="1621F6E6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C27" w14:textId="7BFFA55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C21" w14:textId="267AE19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27A1" w14:textId="2061491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8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3F42" w14:textId="27C7DCE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C72" w14:textId="70F762D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DFE" w14:textId="54BDF100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C67" w14:textId="233E478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B57D" w14:textId="118C972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0.24</w:t>
            </w:r>
          </w:p>
        </w:tc>
      </w:tr>
      <w:tr w:rsidR="00C40F23" w:rsidRPr="003C0D97" w14:paraId="6EBE4D46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0D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FEA" w14:textId="18FE2350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low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321" w14:textId="7DFAF85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6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AC6" w14:textId="2F24407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3A34" w14:textId="72FA7F2A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8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280" w14:textId="414F891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885" w14:textId="28D014A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638" w14:textId="15D3803E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E95" w14:textId="795F356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48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749C" w14:textId="21B3E8B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64.24</w:t>
            </w:r>
          </w:p>
        </w:tc>
      </w:tr>
      <w:tr w:rsidR="00C40F23" w:rsidRPr="003C0D97" w14:paraId="2465E035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2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5E0" w14:textId="2AF3A645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high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D86" w14:textId="5519642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5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DC8" w14:textId="020D871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BCD" w14:textId="11DE89E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F84" w14:textId="77A193A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0.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ED6" w14:textId="7672D26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750" w14:textId="6DEB8BEF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D5F" w14:textId="2AB3CAF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77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5007" w14:textId="7F73416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93.78</w:t>
            </w:r>
          </w:p>
        </w:tc>
      </w:tr>
      <w:tr w:rsidR="00C40F23" w:rsidRPr="003C0D97" w14:paraId="28A3E548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58D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A2E" w14:textId="037FE361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ime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F93" w14:textId="05236E9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4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BD6D" w14:textId="02F3D76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331" w14:textId="3B4FA54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431" w14:textId="47588D54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D7C7" w14:textId="515E5C5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D9A5" w14:textId="00643F9F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53A" w14:textId="23235B9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2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EB4E" w14:textId="70077F0A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3.68</w:t>
            </w:r>
          </w:p>
        </w:tc>
      </w:tr>
      <w:tr w:rsidR="00C40F23" w:rsidRPr="003C0D97" w14:paraId="7D2F896E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BBF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57E4" w14:textId="562D1AB2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ime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A6EF" w14:textId="36312E0A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83F" w14:textId="3C6C5A2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888" w14:textId="53BBC25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59C" w14:textId="6E73AD26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118" w14:textId="68B8CA1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43D" w14:textId="20E96A8A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5EEC" w14:textId="7F409EF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7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90F9" w14:textId="4421F25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.88</w:t>
            </w:r>
          </w:p>
        </w:tc>
      </w:tr>
      <w:tr w:rsidR="00C40F23" w:rsidRPr="003C0D97" w14:paraId="53926845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D29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C75" w14:textId="711971E6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ime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80B" w14:textId="68653BA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AB6F" w14:textId="5967D59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8835" w14:textId="04E1DFD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8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2CA7" w14:textId="7BDB9D3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C83" w14:textId="76B3B05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D01F" w14:textId="35A8F751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9A2" w14:textId="531FE8B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6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538F" w14:textId="60988D3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9.8</w:t>
            </w:r>
          </w:p>
        </w:tc>
      </w:tr>
      <w:tr w:rsidR="00C40F23" w:rsidRPr="003C0D97" w14:paraId="7E89CE60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84F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EFD" w14:textId="7158CBF9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ime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F3E9" w14:textId="757C1CC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683" w14:textId="2F30947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2127" w14:textId="3178B94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7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C8A" w14:textId="047F065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5AB" w14:textId="1198342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90E" w14:textId="2E24B5B8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F6F4" w14:textId="1C69C74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9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274" w14:textId="318C361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6.61</w:t>
            </w:r>
          </w:p>
        </w:tc>
      </w:tr>
      <w:tr w:rsidR="00C40F23" w:rsidRPr="003C0D97" w14:paraId="281E8605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1B1A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5378" w14:textId="6B0344D3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blockN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DDB6" w14:textId="77744F4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8085" w14:textId="4411738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D57F8" w14:textId="6C894F04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7D11" w14:textId="6AA931E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8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C2F3" w14:textId="77EC690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D2F3" w14:textId="515C1EC5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729E" w14:textId="00F7F66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F609" w14:textId="43B5854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0.41</w:t>
            </w:r>
          </w:p>
        </w:tc>
      </w:tr>
      <w:tr w:rsidR="00C40F23" w:rsidRPr="003C0D97" w14:paraId="7BDBD2AD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899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3964" w14:textId="4B613F31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Order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99ED" w14:textId="6F0E6D2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8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8D1" w14:textId="14F69EC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0D19" w14:textId="0FEAF1A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1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4363" w14:textId="2F8B297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7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F57E" w14:textId="12A4890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DC62" w14:textId="56155DFB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6DF2" w14:textId="7B0BD86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0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CEA8" w14:textId="4C7C052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6.36</w:t>
            </w:r>
          </w:p>
        </w:tc>
      </w:tr>
      <w:tr w:rsidR="00C40F23" w:rsidRPr="003C0D97" w14:paraId="7FD4A20A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A46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9FB" w14:textId="31910B16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81F" w14:textId="076C94E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9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C380" w14:textId="46DF939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0853" w14:textId="2353F4F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37AF" w14:textId="4146226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251E" w14:textId="6DDECBE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2FF" w14:textId="0CC34E0A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74F9" w14:textId="55A1174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411C" w14:textId="26CA4664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30.54</w:t>
            </w:r>
          </w:p>
        </w:tc>
      </w:tr>
      <w:tr w:rsidR="00C40F23" w:rsidRPr="003C0D97" w14:paraId="1A51DBDE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5CB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F79" w14:textId="16D560F0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DAC" w14:textId="4DCB4726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ABB8" w14:textId="53A37CF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2B0" w14:textId="1F5E88B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6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02B1" w14:textId="37E9F49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2873" w14:textId="66CD666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032" w14:textId="3B957FAB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6812" w14:textId="6EA2861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1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8AE" w14:textId="53A5A54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1.08</w:t>
            </w:r>
          </w:p>
        </w:tc>
      </w:tr>
      <w:tr w:rsidR="00C40F23" w:rsidRPr="003C0D97" w14:paraId="3BC72F93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267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9072" w14:textId="2DA09942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5E3" w14:textId="5B5C46A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2273" w14:textId="5F045A5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F94" w14:textId="4A63286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687" w14:textId="01B10CE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F0A4" w14:textId="5AFD6E5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4E0" w14:textId="714F9923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24A" w14:textId="2D36AE3A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D59" w14:textId="5284F79A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1.29</w:t>
            </w:r>
          </w:p>
        </w:tc>
      </w:tr>
      <w:tr w:rsidR="00C40F23" w:rsidRPr="003C0D97" w14:paraId="547A885B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7FC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9BB" w14:textId="0DE9ED5F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616" w14:textId="671C837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4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1AF4" w14:textId="305A60B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B7C4" w14:textId="6E4E562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ABBA" w14:textId="36DAAA3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A05" w14:textId="04B4907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EA7" w14:textId="15B2C1A3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175" w14:textId="337FCF1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5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1677" w14:textId="3BF84E4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7.25</w:t>
            </w:r>
          </w:p>
        </w:tc>
      </w:tr>
      <w:tr w:rsidR="00C40F23" w:rsidRPr="003C0D97" w14:paraId="66067FBE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C94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0B95" w14:textId="7B479AF8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9AD" w14:textId="7D185A1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D75" w14:textId="573A1E7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C068" w14:textId="602F4546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8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F06" w14:textId="51DA161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50A" w14:textId="1671B6B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44FF" w14:textId="05BB4FAD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C7D9" w14:textId="1FB9E6C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A82D" w14:textId="35257A2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</w:tr>
      <w:tr w:rsidR="00C40F23" w:rsidRPr="003C0D97" w14:paraId="095402D2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B1C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7E7" w14:textId="3EFA2D67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34BE" w14:textId="60130D0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F1B" w14:textId="64AC3AF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6F4" w14:textId="3D2FDE3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8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AA21" w14:textId="34655D4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583" w14:textId="5242B86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E0A" w14:textId="7DEC61EE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8278" w14:textId="32ED49D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3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A3C" w14:textId="3D54EB5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9.23</w:t>
            </w:r>
          </w:p>
        </w:tc>
      </w:tr>
      <w:tr w:rsidR="00C40F23" w:rsidRPr="003C0D97" w14:paraId="04C8CA62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B27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CF3" w14:textId="14080E33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BF96" w14:textId="159CE8D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8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BA41" w14:textId="3348B1B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482" w14:textId="07A3FC3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6159" w14:textId="0097876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3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02C" w14:textId="4408962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D7D" w14:textId="7075EF9A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4C0C" w14:textId="54CE524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9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4591" w14:textId="70125D6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6.54</w:t>
            </w:r>
          </w:p>
        </w:tc>
      </w:tr>
      <w:tr w:rsidR="00C40F23" w:rsidRPr="003C0D97" w14:paraId="32069387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B00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7B9" w14:textId="77D0EA17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AF1" w14:textId="47C5B8A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3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7502" w14:textId="0EE7DBA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B62D" w14:textId="3964187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6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E21" w14:textId="3A2E287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D366" w14:textId="25A55B1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0F9" w14:textId="7775E8CB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008" w14:textId="3477A9F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4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8900" w14:textId="3149008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.49</w:t>
            </w:r>
          </w:p>
        </w:tc>
      </w:tr>
      <w:tr w:rsidR="00C40F23" w:rsidRPr="003C0D97" w14:paraId="23199685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34E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932" w14:textId="1C7B3E23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FF2F" w14:textId="38C6622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47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7482" w14:textId="01D3ADA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F2C" w14:textId="3A3775B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3EC" w14:textId="79BC181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8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EA8" w14:textId="583E75D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62A" w14:textId="0170ABB6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FDF" w14:textId="7076A39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59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0619" w14:textId="164E197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36.34</w:t>
            </w:r>
          </w:p>
        </w:tc>
      </w:tr>
      <w:tr w:rsidR="00C40F23" w:rsidRPr="003C0D97" w14:paraId="6084BB82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0F4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2CE" w14:textId="013EE5AA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B39" w14:textId="665FDD9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42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0FF" w14:textId="6E23023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97EE" w14:textId="5D59BA8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8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183" w14:textId="475644C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7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F672" w14:textId="1344D6A1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1D74" w14:textId="5A781140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ACB" w14:textId="3C5503F4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54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BAC" w14:textId="2DD3FF3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31.29</w:t>
            </w:r>
          </w:p>
        </w:tc>
      </w:tr>
      <w:tr w:rsidR="00C40F23" w:rsidRPr="003C0D97" w14:paraId="7BF174EE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2A4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744F" w14:textId="7637C5E0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F4C" w14:textId="5BFCAE76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53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E414" w14:textId="1894318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BB90" w14:textId="2B66288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6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D85" w14:textId="5123022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9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B0D" w14:textId="4ACB97B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C21" w14:textId="4B3A9D91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46D9" w14:textId="21B930F4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65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CC38" w14:textId="4EEE542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42.04</w:t>
            </w:r>
          </w:p>
        </w:tc>
      </w:tr>
      <w:tr w:rsidR="00C40F23" w:rsidRPr="003C0D97" w14:paraId="4945C482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093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9D1" w14:textId="7C7A20CA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ED9" w14:textId="2DAA85A6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64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88F" w14:textId="09B5F04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E5B" w14:textId="010E92B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E54A" w14:textId="4B31380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0.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803" w14:textId="341313F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D04" w14:textId="22BB9666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B18" w14:textId="4AEDE3F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76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7CFD" w14:textId="5CECAFB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52.97</w:t>
            </w:r>
          </w:p>
        </w:tc>
      </w:tr>
      <w:tr w:rsidR="00C40F23" w:rsidRPr="003C0D97" w14:paraId="6AEA1B70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DD3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F07" w14:textId="5FD81BC8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low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BF0" w14:textId="4A75A8C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34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918" w14:textId="6D8E2EBA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15CB" w14:textId="573D0F8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1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AD3" w14:textId="3A86E4E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5.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25B2" w14:textId="357BC50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D4E3" w14:textId="11858EEA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DD48" w14:textId="0439AAB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45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4AD" w14:textId="24FC7EA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2.76</w:t>
            </w:r>
          </w:p>
        </w:tc>
      </w:tr>
      <w:tr w:rsidR="00C40F23" w:rsidRPr="003C0D97" w14:paraId="7E6A65AA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98A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14BB" w14:textId="73CD9640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loadhigh:time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1C5B" w14:textId="6728A00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61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167" w14:textId="5D06C72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E2A" w14:textId="1487A84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5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A8B" w14:textId="1D284CD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38E" w14:textId="7F947F9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6F5B" w14:textId="4BC861E7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B7C6" w14:textId="479D963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73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5DE" w14:textId="2D7134A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50.43</w:t>
            </w:r>
          </w:p>
        </w:tc>
      </w:tr>
      <w:tr w:rsidR="00C40F23" w:rsidRPr="003C0D97" w14:paraId="4051032B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9E0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E99" w14:textId="0B5B816E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:time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6D2" w14:textId="7FC18DA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8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3E11" w14:textId="6911955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DBAD" w14:textId="1476176D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8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351" w14:textId="2EF803C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A3DA" w14:textId="2DDCE1F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AB8C" w14:textId="6160ABEA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1365" w14:textId="56BE07F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44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D4FE" w14:textId="01A063E6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2.2</w:t>
            </w:r>
          </w:p>
        </w:tc>
      </w:tr>
      <w:tr w:rsidR="00C40F23" w:rsidRPr="003C0D97" w14:paraId="6EF228A5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5BDD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5EB" w14:textId="0661180F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:time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934C" w14:textId="431492F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8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85CF" w14:textId="2E1265C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F657" w14:textId="7745C6F6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5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64E4" w14:textId="4401E8D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3DEB" w14:textId="2EDB312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7F6" w14:textId="54B01768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F2A" w14:textId="0DE32DD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34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B68E" w14:textId="74C94D6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.94</w:t>
            </w:r>
          </w:p>
        </w:tc>
      </w:tr>
      <w:tr w:rsidR="00C40F23" w:rsidRPr="003C0D97" w14:paraId="67A14D9B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195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13D8" w14:textId="179923B3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:time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22D4" w14:textId="08DAF66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54C" w14:textId="39A89C6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E5C3" w14:textId="20A0C764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6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9AD" w14:textId="5DC83B1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189" w14:textId="2F199F7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3DBE" w14:textId="027EE41A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8E38" w14:textId="3CB6D57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1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F47" w14:textId="1FBF185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1.35</w:t>
            </w:r>
          </w:p>
        </w:tc>
      </w:tr>
      <w:tr w:rsidR="00C40F23" w:rsidRPr="003C0D97" w14:paraId="5190BFB4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098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687" w14:textId="12EDBE34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:time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F4AE" w14:textId="242A798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8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6AC" w14:textId="7A0F377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07B2" w14:textId="4CD107F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EE2" w14:textId="24DD402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B810" w14:textId="3FAB7A6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0DFC" w14:textId="59015B76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6406" w14:textId="33F5C00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4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0E1A" w14:textId="0CF3F4FA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7.95</w:t>
            </w:r>
          </w:p>
        </w:tc>
      </w:tr>
      <w:tr w:rsidR="00C40F23" w:rsidRPr="003C0D97" w14:paraId="65681D85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870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C7AE" w14:textId="3F4DA187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:time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33A2" w14:textId="7EE7C03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8407" w14:textId="06E2CD8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C088" w14:textId="3125C8C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7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FFE4" w14:textId="649CA56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A98B" w14:textId="4B5FA5E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990" w14:textId="241EA98B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868" w14:textId="3920057C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F04" w14:textId="55AF1C9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8.92</w:t>
            </w:r>
          </w:p>
        </w:tc>
      </w:tr>
      <w:tr w:rsidR="00C40F23" w:rsidRPr="003C0D97" w14:paraId="0710C1F9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6749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4B03" w14:textId="12FDFB7B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:time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6B7" w14:textId="43EB31C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895" w14:textId="6AD0631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0DD" w14:textId="78EF7453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6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6E7E" w14:textId="0295991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8328" w14:textId="25B948C6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5E3" w14:textId="475B04A6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5EF" w14:textId="7D83311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1E08" w14:textId="64116E8B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39.17</w:t>
            </w:r>
          </w:p>
        </w:tc>
      </w:tr>
      <w:tr w:rsidR="00C40F23" w:rsidRPr="003C0D97" w14:paraId="42227FBA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0F40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E104" w14:textId="7800E98F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:time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3D54" w14:textId="4BEA1044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2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A869" w14:textId="3719F21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CFBD" w14:textId="53FAB1B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486B" w14:textId="07D6F47F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2B01" w14:textId="1390021A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233" w14:textId="09CE3544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5A65" w14:textId="196F1BF0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-28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C54" w14:textId="5AE78D2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3.42</w:t>
            </w:r>
          </w:p>
        </w:tc>
      </w:tr>
      <w:tr w:rsidR="00C40F23" w:rsidRPr="003C0D97" w14:paraId="6AAE75B5" w14:textId="77777777" w:rsidTr="00C40F2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C84DD" w14:textId="77777777" w:rsidR="00C40F23" w:rsidRPr="003C0D97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1D281" w14:textId="001F3710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gramEnd"/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:time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54587" w14:textId="48901A22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6.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91B64" w14:textId="5B476278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CB2E1" w14:textId="5C996ED5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8538.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73CA0" w14:textId="053DC809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DACA0" w14:textId="2E2FAEE7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4628C" w14:textId="46DE26D4" w:rsidR="00C40F23" w:rsidRPr="00C40F23" w:rsidRDefault="00C40F23" w:rsidP="00C40F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56855" w14:textId="4DC7365E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045B2" w14:textId="6E7D8B96" w:rsidR="00C40F23" w:rsidRPr="00C40F23" w:rsidRDefault="00C40F23" w:rsidP="00C40F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0F23">
              <w:rPr>
                <w:rFonts w:ascii="Calibri" w:hAnsi="Calibri" w:cs="Calibri"/>
                <w:color w:val="000000"/>
                <w:sz w:val="18"/>
                <w:szCs w:val="18"/>
              </w:rPr>
              <w:t>32.45</w:t>
            </w:r>
          </w:p>
        </w:tc>
      </w:tr>
    </w:tbl>
    <w:p w14:paraId="31D1625A" w14:textId="4D4B78CE" w:rsidR="004469DB" w:rsidRDefault="004469DB" w:rsidP="000D7B1F">
      <w:pPr>
        <w:spacing w:after="0" w:line="240" w:lineRule="auto"/>
      </w:pPr>
    </w:p>
    <w:p w14:paraId="63665D7C" w14:textId="7AFAD7C4" w:rsidR="000D7B1F" w:rsidRDefault="00C52F2D" w:rsidP="000D7B1F">
      <w:pPr>
        <w:spacing w:after="0" w:line="240" w:lineRule="auto"/>
      </w:pPr>
      <w:proofErr w:type="spellStart"/>
      <w:r>
        <w:t>lowerCI</w:t>
      </w:r>
      <w:proofErr w:type="spellEnd"/>
      <w:r>
        <w:t xml:space="preserve"> </w:t>
      </w:r>
      <w:proofErr w:type="spellStart"/>
      <w:r>
        <w:t>upperCI</w:t>
      </w:r>
      <w:proofErr w:type="spellEnd"/>
      <w:r>
        <w:t xml:space="preserve"> = lower and upper confidence interval. Parameter </w:t>
      </w:r>
      <w:proofErr w:type="spellStart"/>
      <w:r>
        <w:t>mes</w:t>
      </w:r>
      <w:proofErr w:type="spellEnd"/>
      <w:r>
        <w:t xml:space="preserve"> refer to the factor and the level to which the first level of this factor is compared to, e.g., </w:t>
      </w:r>
      <w:proofErr w:type="spellStart"/>
      <w:r>
        <w:t>loadlow</w:t>
      </w:r>
      <w:proofErr w:type="spellEnd"/>
      <w:r>
        <w:t xml:space="preserve"> stands for the factor workload and the comparison of control to low load. </w:t>
      </w:r>
      <w:r w:rsidRPr="00C52F2D">
        <w:rPr>
          <w:i/>
          <w:iCs/>
        </w:rPr>
        <w:t>N</w:t>
      </w:r>
      <w:r>
        <w:t xml:space="preserve"> = 49, total observations: </w:t>
      </w:r>
      <w:r w:rsidR="00C40F23">
        <w:t>18,619</w:t>
      </w:r>
      <w:r>
        <w:t>.</w:t>
      </w:r>
    </w:p>
    <w:p w14:paraId="25D55903" w14:textId="04C489A8" w:rsidR="000D7B1F" w:rsidRDefault="000D7B1F" w:rsidP="000D7B1F">
      <w:pPr>
        <w:spacing w:after="0" w:line="240" w:lineRule="auto"/>
      </w:pPr>
    </w:p>
    <w:p w14:paraId="02E1A30A" w14:textId="2538622B" w:rsidR="000D7B1F" w:rsidRDefault="000D7B1F" w:rsidP="000D7B1F">
      <w:pPr>
        <w:spacing w:after="0" w:line="240" w:lineRule="auto"/>
      </w:pPr>
    </w:p>
    <w:p w14:paraId="7F1AD38D" w14:textId="4332C773" w:rsidR="000D7B1F" w:rsidRDefault="000D7B1F" w:rsidP="000D7B1F">
      <w:pPr>
        <w:spacing w:after="0" w:line="240" w:lineRule="auto"/>
      </w:pPr>
    </w:p>
    <w:p w14:paraId="0E1A711B" w14:textId="77777777" w:rsidR="000D7B1F" w:rsidRDefault="000D7B1F" w:rsidP="000D7B1F">
      <w:pPr>
        <w:spacing w:after="0" w:line="240" w:lineRule="auto"/>
      </w:pPr>
    </w:p>
    <w:sectPr w:rsidR="000D7B1F" w:rsidSect="00795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E"/>
    <w:rsid w:val="0008019D"/>
    <w:rsid w:val="000D7B1F"/>
    <w:rsid w:val="00222C87"/>
    <w:rsid w:val="0033016B"/>
    <w:rsid w:val="003C0D97"/>
    <w:rsid w:val="004469DB"/>
    <w:rsid w:val="00460D86"/>
    <w:rsid w:val="0052166F"/>
    <w:rsid w:val="00542590"/>
    <w:rsid w:val="00651662"/>
    <w:rsid w:val="00795DA0"/>
    <w:rsid w:val="00B62C3E"/>
    <w:rsid w:val="00C40F23"/>
    <w:rsid w:val="00C52F2D"/>
    <w:rsid w:val="00F3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E2C4"/>
  <w15:chartTrackingRefBased/>
  <w15:docId w15:val="{5AE6C260-A027-4C97-A796-ECFA8BBA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er-Walcher, Sonja (sonja.walcher@uni-graz.at)</dc:creator>
  <cp:keywords/>
  <dc:description/>
  <cp:lastModifiedBy>Annerer-Walcher, Sonja (sonja.walcher@uni-graz.at)</cp:lastModifiedBy>
  <cp:revision>4</cp:revision>
  <dcterms:created xsi:type="dcterms:W3CDTF">2023-06-05T09:23:00Z</dcterms:created>
  <dcterms:modified xsi:type="dcterms:W3CDTF">2023-06-05T12:17:00Z</dcterms:modified>
</cp:coreProperties>
</file>